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CCBAB" w14:textId="77777777" w:rsidR="009C1101" w:rsidRDefault="009C1101" w:rsidP="00DC3DE5">
      <w:pPr>
        <w:spacing w:line="400" w:lineRule="exact"/>
        <w:rPr>
          <w:rFonts w:ascii="Times New Roman" w:hAnsi="Times New Roman" w:cs="Times New Roman"/>
          <w:szCs w:val="24"/>
        </w:rPr>
      </w:pPr>
      <w:r w:rsidRPr="00072B39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072B39">
        <w:rPr>
          <w:rFonts w:ascii="Times New Roman" w:hAnsi="Times New Roman" w:cs="Times New Roman"/>
          <w:szCs w:val="24"/>
        </w:rPr>
        <w:t>.</w:t>
      </w:r>
      <w:r w:rsidR="00B56FB5">
        <w:rPr>
          <w:rFonts w:ascii="Times New Roman" w:hAnsi="Times New Roman" w:cs="Times New Roman"/>
          <w:szCs w:val="24"/>
        </w:rPr>
        <w:t xml:space="preserve"> </w:t>
      </w:r>
      <w:r w:rsidR="009F484B" w:rsidRPr="004A471D">
        <w:rPr>
          <w:rFonts w:ascii="Times New Roman" w:eastAsia="SimSun" w:hAnsi="Times New Roman" w:cs="Times New Roman"/>
          <w:szCs w:val="24"/>
        </w:rPr>
        <w:t>VmEP1-associating proteins detected by H2Y</w:t>
      </w:r>
      <w:r w:rsidR="00B56FB5">
        <w:rPr>
          <w:rFonts w:ascii="Times New Roman" w:hAnsi="Times New Roman" w:cs="Times New Roman"/>
          <w:szCs w:val="24"/>
        </w:rPr>
        <w:t xml:space="preserve"> 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600"/>
      </w:tblGrid>
      <w:tr w:rsidR="00F00D85" w:rsidRPr="00F332E4" w14:paraId="4B32746D" w14:textId="77777777" w:rsidTr="00036ED9">
        <w:trPr>
          <w:trHeight w:val="285"/>
        </w:trPr>
        <w:tc>
          <w:tcPr>
            <w:tcW w:w="1696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0E43BF" w14:textId="77777777" w:rsidR="00F00D85" w:rsidRPr="00F332E4" w:rsidRDefault="00F00D85" w:rsidP="0003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660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49F46A" w14:textId="77777777" w:rsidR="00F00D85" w:rsidRPr="00F332E4" w:rsidRDefault="00F00D85" w:rsidP="00036E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cription</w:t>
            </w:r>
            <w:proofErr w:type="spellEnd"/>
          </w:p>
        </w:tc>
      </w:tr>
      <w:tr w:rsidR="00F00D85" w:rsidRPr="00F332E4" w14:paraId="32AD9BAE" w14:textId="77777777" w:rsidTr="00036ED9">
        <w:trPr>
          <w:trHeight w:val="285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A96558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X18320.1</w:t>
            </w:r>
          </w:p>
        </w:tc>
        <w:tc>
          <w:tcPr>
            <w:tcW w:w="66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A1C274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ajor allergen Mal d 1.03E</w:t>
            </w:r>
          </w:p>
        </w:tc>
      </w:tr>
      <w:tr w:rsidR="00F00D85" w:rsidRPr="00F332E4" w14:paraId="45FCEA55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3A3D40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29102041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5A4C8E53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W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SNF complex subunit SWI3D-like</w:t>
            </w:r>
          </w:p>
        </w:tc>
      </w:tr>
      <w:tr w:rsidR="00F00D85" w:rsidRPr="00F332E4" w14:paraId="1099478C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B6931A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R_003769028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01360638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vel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mentally-regulated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G-protein 3</w:t>
            </w:r>
          </w:p>
        </w:tc>
      </w:tr>
      <w:tr w:rsidR="00F00D85" w:rsidRPr="00F332E4" w14:paraId="1962197B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5A77FC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R_003769179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20B9F7BF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ethylene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hydrofolate reductase 2-like</w:t>
            </w:r>
          </w:p>
        </w:tc>
      </w:tr>
      <w:tr w:rsidR="00F00D85" w:rsidRPr="00F332E4" w14:paraId="3847B859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7834E9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29089771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1592B573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glutama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-tRNA ligase, cytoplasmic-like</w:t>
            </w:r>
          </w:p>
        </w:tc>
      </w:tr>
      <w:tr w:rsidR="00F00D85" w:rsidRPr="00F332E4" w14:paraId="270B4AC5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77F152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08344245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3E71991A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Q motif-containing protein 22</w:t>
            </w:r>
          </w:p>
        </w:tc>
      </w:tr>
      <w:tr w:rsidR="00F00D85" w:rsidRPr="00F332E4" w14:paraId="348E1F6D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40369D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R_003774273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757C1713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cidic </w:t>
            </w:r>
            <w:proofErr w:type="spellStart"/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chitinase</w:t>
            </w:r>
            <w:proofErr w:type="spellEnd"/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E2-like</w:t>
            </w:r>
          </w:p>
        </w:tc>
      </w:tr>
      <w:tr w:rsidR="00F00D85" w:rsidRPr="00F332E4" w14:paraId="0BEA4A0F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586540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08367569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19311B20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NADPH-dependent aldehyde reductase-like protein</w:t>
            </w:r>
          </w:p>
        </w:tc>
      </w:tr>
      <w:tr w:rsidR="00F00D85" w:rsidRPr="00F332E4" w14:paraId="041A272A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27D41A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08345684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3100BB31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rafficking pr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in particle complex subunit 5</w:t>
            </w:r>
          </w:p>
        </w:tc>
      </w:tr>
      <w:tr w:rsidR="00F00D85" w:rsidRPr="00F332E4" w14:paraId="0A4B4073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A5D19FF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08372720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60BB3E20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ux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-responsive protein IAA30-like</w:t>
            </w:r>
          </w:p>
        </w:tc>
      </w:tr>
      <w:tr w:rsidR="00F00D85" w:rsidRPr="00F332E4" w14:paraId="4626C5B3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F421B2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_008390852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47BD59B1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DICTED: putative methyltransferase C9orf114</w:t>
            </w:r>
          </w:p>
        </w:tc>
      </w:tr>
      <w:tr w:rsidR="00F00D85" w:rsidRPr="00F332E4" w14:paraId="4800221D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7B3B2B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XM_029110241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0A99C3FB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KH domain-containing protein At4g18375</w:t>
            </w:r>
          </w:p>
        </w:tc>
      </w:tr>
      <w:tr w:rsidR="00F00D85" w:rsidRPr="00F332E4" w14:paraId="0565DAE6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2999A3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08376128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7EF7D9A7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DICTED: 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</w:t>
            </w: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TB/POZ and TAZ domain-containing protein 1</w:t>
            </w:r>
          </w:p>
        </w:tc>
      </w:tr>
      <w:tr w:rsidR="00F00D85" w:rsidRPr="00F332E4" w14:paraId="636A8019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8B6D84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_008369178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12F53121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uncharacterized protein LOC103432754</w:t>
            </w:r>
          </w:p>
        </w:tc>
      </w:tr>
      <w:tr w:rsidR="00F00D85" w:rsidRPr="00F332E4" w14:paraId="350474D4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C1395E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M_029105357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1AC28F69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uncharacterized LOC103438788</w:t>
            </w:r>
          </w:p>
        </w:tc>
      </w:tr>
      <w:tr w:rsidR="00F00D85" w:rsidRPr="00F332E4" w14:paraId="2ACC81FB" w14:textId="77777777" w:rsidTr="00036ED9">
        <w:trPr>
          <w:trHeight w:val="28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02C003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R_003768977</w:t>
            </w:r>
          </w:p>
        </w:tc>
        <w:tc>
          <w:tcPr>
            <w:tcW w:w="6600" w:type="dxa"/>
            <w:shd w:val="clear" w:color="auto" w:fill="auto"/>
            <w:noWrap/>
            <w:vAlign w:val="center"/>
            <w:hideMark/>
          </w:tcPr>
          <w:p w14:paraId="0F8CE226" w14:textId="77777777" w:rsidR="00F00D85" w:rsidRPr="00F332E4" w:rsidRDefault="00F00D85" w:rsidP="00036E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332E4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uncharacterized LOC103401657</w:t>
            </w:r>
          </w:p>
        </w:tc>
      </w:tr>
    </w:tbl>
    <w:p w14:paraId="6041B36C" w14:textId="700639EF" w:rsidR="009C1101" w:rsidRPr="001F43DF" w:rsidRDefault="009C1101" w:rsidP="001F43D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9C1101" w:rsidRPr="001F4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B14C0" w14:textId="77777777" w:rsidR="00423906" w:rsidRDefault="00423906" w:rsidP="00FB4DD2">
      <w:r>
        <w:separator/>
      </w:r>
    </w:p>
  </w:endnote>
  <w:endnote w:type="continuationSeparator" w:id="0">
    <w:p w14:paraId="599925A5" w14:textId="77777777" w:rsidR="00423906" w:rsidRDefault="00423906" w:rsidP="00FB4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E6CE6" w14:textId="77777777" w:rsidR="00423906" w:rsidRDefault="00423906" w:rsidP="00FB4DD2">
      <w:r>
        <w:separator/>
      </w:r>
    </w:p>
  </w:footnote>
  <w:footnote w:type="continuationSeparator" w:id="0">
    <w:p w14:paraId="03474E88" w14:textId="77777777" w:rsidR="00423906" w:rsidRDefault="00423906" w:rsidP="00FB4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B04"/>
    <w:rsid w:val="00032221"/>
    <w:rsid w:val="0005147F"/>
    <w:rsid w:val="00052254"/>
    <w:rsid w:val="00072B39"/>
    <w:rsid w:val="000B32F4"/>
    <w:rsid w:val="001F43DF"/>
    <w:rsid w:val="001F6ABE"/>
    <w:rsid w:val="00206C83"/>
    <w:rsid w:val="002811D8"/>
    <w:rsid w:val="002879B5"/>
    <w:rsid w:val="002E1B5A"/>
    <w:rsid w:val="00303452"/>
    <w:rsid w:val="00317F3B"/>
    <w:rsid w:val="00384E9D"/>
    <w:rsid w:val="003F3C28"/>
    <w:rsid w:val="00423906"/>
    <w:rsid w:val="00457C7D"/>
    <w:rsid w:val="00473882"/>
    <w:rsid w:val="00474462"/>
    <w:rsid w:val="004E6188"/>
    <w:rsid w:val="00515E15"/>
    <w:rsid w:val="00535B04"/>
    <w:rsid w:val="0055229A"/>
    <w:rsid w:val="0055727E"/>
    <w:rsid w:val="0058589B"/>
    <w:rsid w:val="00595A30"/>
    <w:rsid w:val="005D3D4B"/>
    <w:rsid w:val="005F02E3"/>
    <w:rsid w:val="00670E6B"/>
    <w:rsid w:val="00684EF4"/>
    <w:rsid w:val="006D0800"/>
    <w:rsid w:val="00737227"/>
    <w:rsid w:val="007E37F8"/>
    <w:rsid w:val="007E3B69"/>
    <w:rsid w:val="0081124E"/>
    <w:rsid w:val="00812DF2"/>
    <w:rsid w:val="008C0F16"/>
    <w:rsid w:val="009C1101"/>
    <w:rsid w:val="009F484B"/>
    <w:rsid w:val="00A20108"/>
    <w:rsid w:val="00A20BD7"/>
    <w:rsid w:val="00A61AEE"/>
    <w:rsid w:val="00B22576"/>
    <w:rsid w:val="00B56FB5"/>
    <w:rsid w:val="00B74891"/>
    <w:rsid w:val="00B85E11"/>
    <w:rsid w:val="00D3143D"/>
    <w:rsid w:val="00DB239F"/>
    <w:rsid w:val="00DC3DE5"/>
    <w:rsid w:val="00E322F0"/>
    <w:rsid w:val="00EE641F"/>
    <w:rsid w:val="00F00D85"/>
    <w:rsid w:val="00F332E4"/>
    <w:rsid w:val="00F53C0C"/>
    <w:rsid w:val="00FB4DD2"/>
    <w:rsid w:val="00FC629C"/>
    <w:rsid w:val="00FF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83A55"/>
  <w15:chartTrackingRefBased/>
  <w15:docId w15:val="{E46D19A0-CDEA-4646-94C1-16480770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D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DD2"/>
    <w:rPr>
      <w:sz w:val="18"/>
      <w:szCs w:val="18"/>
    </w:rPr>
  </w:style>
  <w:style w:type="table" w:styleId="TableGrid">
    <w:name w:val="Table Grid"/>
    <w:basedOn w:val="TableNormal"/>
    <w:uiPriority w:val="39"/>
    <w:rsid w:val="00F00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a</dc:creator>
  <cp:keywords/>
  <dc:description/>
  <cp:lastModifiedBy>Carol Jenner</cp:lastModifiedBy>
  <cp:revision>3</cp:revision>
  <dcterms:created xsi:type="dcterms:W3CDTF">2022-06-14T15:39:00Z</dcterms:created>
  <dcterms:modified xsi:type="dcterms:W3CDTF">2022-06-14T15:39:00Z</dcterms:modified>
</cp:coreProperties>
</file>